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65A8B" w14:textId="3D17122F" w:rsidR="0094341F" w:rsidRPr="00BE6B18" w:rsidRDefault="0094341F" w:rsidP="0094341F">
      <w:pPr>
        <w:rPr>
          <w:rFonts w:ascii="Times New Roman" w:hAnsi="Times New Roman" w:cs="Times New Roman"/>
          <w:b/>
          <w:bCs/>
        </w:rPr>
      </w:pPr>
      <w:r w:rsidRPr="00BE6B18">
        <w:rPr>
          <w:rFonts w:ascii="Times New Roman" w:hAnsi="Times New Roman" w:cs="Times New Roman"/>
          <w:b/>
          <w:bCs/>
        </w:rPr>
        <w:t xml:space="preserve">Multimedia Appendix 4. </w:t>
      </w:r>
      <w:r w:rsidRPr="00BE6B18">
        <w:rPr>
          <w:rFonts w:ascii="Times New Roman" w:hAnsi="Times New Roman" w:cs="Times New Roman"/>
        </w:rPr>
        <w:t>Mean scores for session feedback. Likert scale [0-5] assessing how helpful, relevant, easy to navigate and motivating sessions were to participants taking part in feasibility testing of the intervention. NB – only three participants provided feedback on the pain session of which one said it wasn’t relevant to them as they didn’t have pain.</w:t>
      </w:r>
    </w:p>
    <w:p w14:paraId="002C5FF7" w14:textId="77777777" w:rsidR="0094341F" w:rsidRDefault="0094341F" w:rsidP="0094341F">
      <w:pPr>
        <w:rPr>
          <w:rFonts w:ascii="Times New Roman" w:hAnsi="Times New Roman" w:cs="Times New Roman"/>
          <w:b/>
          <w:bCs/>
        </w:rPr>
      </w:pPr>
    </w:p>
    <w:p w14:paraId="416A3590" w14:textId="77777777" w:rsidR="0094341F" w:rsidRDefault="0094341F" w:rsidP="0094341F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01A1C4B2" wp14:editId="36039B8F">
            <wp:extent cx="6054436" cy="3352800"/>
            <wp:effectExtent l="0" t="0" r="16510" b="12700"/>
            <wp:docPr id="104" name="Chart 104">
              <a:extLst xmlns:a="http://schemas.openxmlformats.org/drawingml/2006/main">
                <a:ext uri="{FF2B5EF4-FFF2-40B4-BE49-F238E27FC236}">
                  <a16:creationId xmlns:a16="http://schemas.microsoft.com/office/drawing/2014/main" id="{27EEB38D-7656-4DF5-B3EB-2F083EDFDD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2959CF3" w14:textId="77777777" w:rsidR="0094341F" w:rsidRDefault="0094341F" w:rsidP="0094341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0B2CAA7" w14:textId="77777777" w:rsidR="0094341F" w:rsidRDefault="0094341F" w:rsidP="0094341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615413C" w14:textId="77777777" w:rsidR="0094341F" w:rsidRDefault="0094341F" w:rsidP="0094341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8746919" w14:textId="77777777" w:rsidR="0094341F" w:rsidRDefault="0094341F" w:rsidP="0094341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4F0B6CD" w14:textId="77777777" w:rsidR="0094341F" w:rsidRDefault="0094341F" w:rsidP="0094341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636BCE3" w14:textId="77777777" w:rsidR="007143E2" w:rsidRDefault="007143E2"/>
    <w:sectPr w:rsidR="00714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41F"/>
    <w:rsid w:val="00085BA0"/>
    <w:rsid w:val="0017535B"/>
    <w:rsid w:val="002A6871"/>
    <w:rsid w:val="00382DA5"/>
    <w:rsid w:val="005F1214"/>
    <w:rsid w:val="00603CF3"/>
    <w:rsid w:val="00605C38"/>
    <w:rsid w:val="006B5BE4"/>
    <w:rsid w:val="007143E2"/>
    <w:rsid w:val="007678D0"/>
    <w:rsid w:val="007F1128"/>
    <w:rsid w:val="0094341F"/>
    <w:rsid w:val="009B5BD6"/>
    <w:rsid w:val="00B442EF"/>
    <w:rsid w:val="00C2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432F0"/>
  <w15:chartTrackingRefBased/>
  <w15:docId w15:val="{83DD9FE7-5614-114B-9F7A-7988C1961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louisesweeney\Downloads\Patient%20session%20feedback%20ready%20to%20make%20to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In Site Session Feedback</a:t>
            </a:r>
          </a:p>
        </c:rich>
      </c:tx>
      <c:layout>
        <c:manualLayout>
          <c:xMode val="edge"/>
          <c:yMode val="edge"/>
          <c:x val="0.43590454609730944"/>
          <c:y val="1.37280118731088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How helpful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$2:$A$12</c:f>
              <c:strCache>
                <c:ptCount val="11"/>
                <c:pt idx="0">
                  <c:v>Understanding IBD </c:v>
                </c:pt>
                <c:pt idx="1">
                  <c:v>Balancing Activity</c:v>
                </c:pt>
                <c:pt idx="2">
                  <c:v>Improving Sleep</c:v>
                </c:pt>
                <c:pt idx="3">
                  <c:v>Changing Thoughts </c:v>
                </c:pt>
                <c:pt idx="4">
                  <c:v>Managing Stress </c:v>
                </c:pt>
                <c:pt idx="5">
                  <c:v>Social Support</c:v>
                </c:pt>
                <c:pt idx="6">
                  <c:v>Fatigue</c:v>
                </c:pt>
                <c:pt idx="7">
                  <c:v>Pain</c:v>
                </c:pt>
                <c:pt idx="8">
                  <c:v>Urgency</c:v>
                </c:pt>
                <c:pt idx="9">
                  <c:v>Acceptance &amp; Compassion</c:v>
                </c:pt>
                <c:pt idx="10">
                  <c:v>Summary Session</c:v>
                </c:pt>
              </c:strCache>
            </c:strRef>
          </c:cat>
          <c:val>
            <c:numRef>
              <c:f>Sheet2!$B$2:$B$12</c:f>
              <c:numCache>
                <c:formatCode>General</c:formatCode>
                <c:ptCount val="11"/>
                <c:pt idx="0">
                  <c:v>4.375</c:v>
                </c:pt>
                <c:pt idx="1">
                  <c:v>4.333333333333333</c:v>
                </c:pt>
                <c:pt idx="2">
                  <c:v>4</c:v>
                </c:pt>
                <c:pt idx="3">
                  <c:v>3</c:v>
                </c:pt>
                <c:pt idx="4">
                  <c:v>4.4000000000000004</c:v>
                </c:pt>
                <c:pt idx="5">
                  <c:v>3.5</c:v>
                </c:pt>
                <c:pt idx="6">
                  <c:v>3.5</c:v>
                </c:pt>
                <c:pt idx="7">
                  <c:v>2</c:v>
                </c:pt>
                <c:pt idx="8">
                  <c:v>5</c:v>
                </c:pt>
                <c:pt idx="9">
                  <c:v>3.75</c:v>
                </c:pt>
                <c:pt idx="10">
                  <c:v>4.3333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241-0B43-A147-7170B57E3788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How releva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A$2:$A$12</c:f>
              <c:strCache>
                <c:ptCount val="11"/>
                <c:pt idx="0">
                  <c:v>Understanding IBD </c:v>
                </c:pt>
                <c:pt idx="1">
                  <c:v>Balancing Activity</c:v>
                </c:pt>
                <c:pt idx="2">
                  <c:v>Improving Sleep</c:v>
                </c:pt>
                <c:pt idx="3">
                  <c:v>Changing Thoughts </c:v>
                </c:pt>
                <c:pt idx="4">
                  <c:v>Managing Stress </c:v>
                </c:pt>
                <c:pt idx="5">
                  <c:v>Social Support</c:v>
                </c:pt>
                <c:pt idx="6">
                  <c:v>Fatigue</c:v>
                </c:pt>
                <c:pt idx="7">
                  <c:v>Pain</c:v>
                </c:pt>
                <c:pt idx="8">
                  <c:v>Urgency</c:v>
                </c:pt>
                <c:pt idx="9">
                  <c:v>Acceptance &amp; Compassion</c:v>
                </c:pt>
                <c:pt idx="10">
                  <c:v>Summary Session</c:v>
                </c:pt>
              </c:strCache>
            </c:strRef>
          </c:cat>
          <c:val>
            <c:numRef>
              <c:f>Sheet2!$C$2:$C$12</c:f>
              <c:numCache>
                <c:formatCode>General</c:formatCode>
                <c:ptCount val="11"/>
                <c:pt idx="0">
                  <c:v>4.25</c:v>
                </c:pt>
                <c:pt idx="1">
                  <c:v>4.666666666666667</c:v>
                </c:pt>
                <c:pt idx="2">
                  <c:v>3</c:v>
                </c:pt>
                <c:pt idx="3">
                  <c:v>3</c:v>
                </c:pt>
                <c:pt idx="4">
                  <c:v>4.2</c:v>
                </c:pt>
                <c:pt idx="5">
                  <c:v>2.75</c:v>
                </c:pt>
                <c:pt idx="6">
                  <c:v>3</c:v>
                </c:pt>
                <c:pt idx="7">
                  <c:v>0.33333333333333331</c:v>
                </c:pt>
                <c:pt idx="8">
                  <c:v>5</c:v>
                </c:pt>
                <c:pt idx="9">
                  <c:v>3.75</c:v>
                </c:pt>
                <c:pt idx="10">
                  <c:v>4.3333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241-0B43-A147-7170B57E3788}"/>
            </c:ext>
          </c:extLst>
        </c:ser>
        <c:ser>
          <c:idx val="2"/>
          <c:order val="2"/>
          <c:tx>
            <c:strRef>
              <c:f>Sheet2!$D$1</c:f>
              <c:strCache>
                <c:ptCount val="1"/>
                <c:pt idx="0">
                  <c:v>How easy to navigat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A$2:$A$12</c:f>
              <c:strCache>
                <c:ptCount val="11"/>
                <c:pt idx="0">
                  <c:v>Understanding IBD </c:v>
                </c:pt>
                <c:pt idx="1">
                  <c:v>Balancing Activity</c:v>
                </c:pt>
                <c:pt idx="2">
                  <c:v>Improving Sleep</c:v>
                </c:pt>
                <c:pt idx="3">
                  <c:v>Changing Thoughts </c:v>
                </c:pt>
                <c:pt idx="4">
                  <c:v>Managing Stress </c:v>
                </c:pt>
                <c:pt idx="5">
                  <c:v>Social Support</c:v>
                </c:pt>
                <c:pt idx="6">
                  <c:v>Fatigue</c:v>
                </c:pt>
                <c:pt idx="7">
                  <c:v>Pain</c:v>
                </c:pt>
                <c:pt idx="8">
                  <c:v>Urgency</c:v>
                </c:pt>
                <c:pt idx="9">
                  <c:v>Acceptance &amp; Compassion</c:v>
                </c:pt>
                <c:pt idx="10">
                  <c:v>Summary Session</c:v>
                </c:pt>
              </c:strCache>
            </c:strRef>
          </c:cat>
          <c:val>
            <c:numRef>
              <c:f>Sheet2!$D$2:$D$12</c:f>
              <c:numCache>
                <c:formatCode>General</c:formatCode>
                <c:ptCount val="11"/>
                <c:pt idx="0">
                  <c:v>4.625</c:v>
                </c:pt>
                <c:pt idx="1">
                  <c:v>4.333333333333333</c:v>
                </c:pt>
                <c:pt idx="2">
                  <c:v>4.4000000000000004</c:v>
                </c:pt>
                <c:pt idx="3">
                  <c:v>4</c:v>
                </c:pt>
                <c:pt idx="4">
                  <c:v>4</c:v>
                </c:pt>
                <c:pt idx="5">
                  <c:v>4.5</c:v>
                </c:pt>
                <c:pt idx="6">
                  <c:v>3.5</c:v>
                </c:pt>
                <c:pt idx="7">
                  <c:v>3.6666666666666665</c:v>
                </c:pt>
                <c:pt idx="8">
                  <c:v>5</c:v>
                </c:pt>
                <c:pt idx="9">
                  <c:v>4.5</c:v>
                </c:pt>
                <c:pt idx="10">
                  <c:v>4.3333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241-0B43-A147-7170B57E3788}"/>
            </c:ext>
          </c:extLst>
        </c:ser>
        <c:ser>
          <c:idx val="3"/>
          <c:order val="3"/>
          <c:tx>
            <c:strRef>
              <c:f>Sheet2!$E$1</c:f>
              <c:strCache>
                <c:ptCount val="1"/>
                <c:pt idx="0">
                  <c:v>How motivated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A$2:$A$12</c:f>
              <c:strCache>
                <c:ptCount val="11"/>
                <c:pt idx="0">
                  <c:v>Understanding IBD </c:v>
                </c:pt>
                <c:pt idx="1">
                  <c:v>Balancing Activity</c:v>
                </c:pt>
                <c:pt idx="2">
                  <c:v>Improving Sleep</c:v>
                </c:pt>
                <c:pt idx="3">
                  <c:v>Changing Thoughts </c:v>
                </c:pt>
                <c:pt idx="4">
                  <c:v>Managing Stress </c:v>
                </c:pt>
                <c:pt idx="5">
                  <c:v>Social Support</c:v>
                </c:pt>
                <c:pt idx="6">
                  <c:v>Fatigue</c:v>
                </c:pt>
                <c:pt idx="7">
                  <c:v>Pain</c:v>
                </c:pt>
                <c:pt idx="8">
                  <c:v>Urgency</c:v>
                </c:pt>
                <c:pt idx="9">
                  <c:v>Acceptance &amp; Compassion</c:v>
                </c:pt>
                <c:pt idx="10">
                  <c:v>Summary Session</c:v>
                </c:pt>
              </c:strCache>
            </c:strRef>
          </c:cat>
          <c:val>
            <c:numRef>
              <c:f>Sheet2!$E$2:$E$12</c:f>
              <c:numCache>
                <c:formatCode>General</c:formatCode>
                <c:ptCount val="11"/>
                <c:pt idx="0">
                  <c:v>4.25</c:v>
                </c:pt>
                <c:pt idx="1">
                  <c:v>4</c:v>
                </c:pt>
                <c:pt idx="2">
                  <c:v>3</c:v>
                </c:pt>
                <c:pt idx="3">
                  <c:v>2.75</c:v>
                </c:pt>
                <c:pt idx="4">
                  <c:v>4.4000000000000004</c:v>
                </c:pt>
                <c:pt idx="5">
                  <c:v>4</c:v>
                </c:pt>
                <c:pt idx="6">
                  <c:v>3</c:v>
                </c:pt>
                <c:pt idx="7">
                  <c:v>1</c:v>
                </c:pt>
                <c:pt idx="8">
                  <c:v>5</c:v>
                </c:pt>
                <c:pt idx="9">
                  <c:v>3.5</c:v>
                </c:pt>
                <c:pt idx="10">
                  <c:v>4.66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241-0B43-A147-7170B57E37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9277928"/>
        <c:axId val="519282848"/>
      </c:barChart>
      <c:catAx>
        <c:axId val="519277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9282848"/>
        <c:crosses val="autoZero"/>
        <c:auto val="1"/>
        <c:lblAlgn val="ctr"/>
        <c:lblOffset val="100"/>
        <c:noMultiLvlLbl val="0"/>
      </c:catAx>
      <c:valAx>
        <c:axId val="519282848"/>
        <c:scaling>
          <c:orientation val="minMax"/>
          <c:max val="5.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9277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weeney</dc:creator>
  <cp:keywords/>
  <dc:description/>
  <cp:lastModifiedBy>Louise Sweeney</cp:lastModifiedBy>
  <cp:revision>2</cp:revision>
  <dcterms:created xsi:type="dcterms:W3CDTF">2022-04-23T13:31:00Z</dcterms:created>
  <dcterms:modified xsi:type="dcterms:W3CDTF">2022-04-23T13:31:00Z</dcterms:modified>
</cp:coreProperties>
</file>